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860"/>
        <w:gridCol w:w="540"/>
        <w:gridCol w:w="3960"/>
      </w:tblGrid>
      <w:tr>
        <w:trPr/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histidine biosynthesis</w:t>
              </w:r>
            </w:hyperlink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3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alvage pathways of pyrimidine deoxyribonucleotide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spartat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alvage pathways of pyrimidine ribonucleotide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sparag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UDP-N-acetylglucosamine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pantothenate and coenzyme A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inositol phosphate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utam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uperpathway of polyamine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lys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3" w:tgtFrame="OmicsLinks">
              <w:r>
                <w:rPr>
                  <w:rStyle w:val="InternetLink"/>
                  <w:rFonts w:cs="Calibri" w:ascii="Calibri" w:hAnsi="Calibri"/>
                  <w:i/>
                  <w:iCs/>
                  <w:color w:val="000000"/>
                  <w:sz w:val="16"/>
                  <w:szCs w:val="16"/>
                  <w:u w:val="none"/>
                </w:rPr>
                <w:t>myo</w:t>
              </w:r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-inositol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lan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lipid-linked oligosaccharide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rgin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chitosan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rginine degradation (anaerobic)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uconeogen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2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rgin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2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dolichyl glucosyl phosphate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2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leucine, isoleucine, and val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2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dolichyl phosphate D-mannose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2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serine and glyc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2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trehalose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2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sulfur amino acid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2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chitin biosynthesis</w:t>
              </w:r>
            </w:hyperlink>
          </w:p>
        </w:tc>
      </w:tr>
      <w:tr>
        <w:trPr>
          <w:trHeight w:val="100" w:hRule="atLeast"/>
        </w:trPr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2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-adenosylmethionine cycle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2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TCA cycle and glyoxylate cycle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3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threonine and methion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3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entose phosphate pathway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3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uperpathway of methion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3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aerobic respiration, electron transport chai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3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uperpathway of glutamat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6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3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glycolysis</w:t>
              </w:r>
            </w:hyperlink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 - </w:t>
            </w:r>
            <w:hyperlink r:id="rId3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glucose ferment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3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methionine salvage pathway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3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acetoin and butanediol biosynthesis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3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rolin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atty acid oxidation pathway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ergosterol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ormaldehyde oxidation II (glutathione-dependent)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myristat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hospholipids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hyperlink r:id="rId4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fatty acid biosynthesis, initial steps</w:t>
              </w:r>
            </w:hyperlink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 (saturated and unsaturated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arginine degradation (</w:t>
            </w:r>
            <w:hyperlink r:id="rId4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roline utilization</w:t>
              </w:r>
            </w:hyperlink>
            <w:r>
              <w:rPr>
                <w:rFonts w:cs="Calibri" w:ascii="Calibri" w:hAnsi="Calibri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fatty acid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biosynthesis, elongation (saturated and unsaturated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lys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hosphatidylinositol phosphat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4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leuc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5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atty acid biosynthesis (concise)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5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threon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5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phingolipid metabolism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5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val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5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almitat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5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isoleuc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hyperlink r:id="rId5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fatty acid biosynthesis, initial steps</w:t>
              </w:r>
            </w:hyperlink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 (</w:t>
            </w:r>
            <w:hyperlink r:id="rId5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aturated</w:t>
              </w:r>
            </w:hyperlink>
            <w:r>
              <w:rPr>
                <w:rFonts w:cs="Calibri" w:ascii="Calibri" w:hAnsi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5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utamate degradation I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fatty acid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biosynthesis, elongation (</w:t>
            </w:r>
            <w:hyperlink r:id="rId5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aturated</w:t>
              </w:r>
            </w:hyperlink>
            <w:r>
              <w:rPr>
                <w:rFonts w:cs="Calibri" w:ascii="Calibri" w:hAnsi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tryptophan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hospholipid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henylalan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6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triglycerid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tyros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6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uperpathway of phosphatidat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sparag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ycerol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6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ycine cleavage complex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6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very long chain fatty acid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2-ketoglutarate dehydrogenase complex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7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phosphatidic acid and phospholipid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L-ser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olate biosynthesis II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utamate degradation IX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7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heme and siroheme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lanin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7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riboflavin, FMN and FAD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alactos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7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thioredoxin system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mannos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uperpathway of NAD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methylglyoxal catabolism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8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olate polyglutamylation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ycogen catabolism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olate interconversion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xylose metabolism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8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biotin biosynthesi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xylulos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8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olate transformation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9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fructos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9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 xml:space="preserve">superpathway of glutathione metabolism (truncated </w:t>
              </w:r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γ</w:t>
              </w:r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-glutamyl cycle)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9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trehalos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9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pyridoxal 5'-phosphate salvage pathway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9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sucros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9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utathione-glutaredoxin system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9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96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pyruvate dehydrogenase complex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97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utathione-glutaredoxin redox reaction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98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allantoin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99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uperpathway of purine biosynthesis and salvage pathway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00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4-aminobutyrate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101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de novo biosynthesis of pyrimidine ribonucleotide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02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glycerol degradation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103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de novo biosynthesis of pyrimidine deoxyribonucleotides</w:t>
              </w:r>
            </w:hyperlink>
          </w:p>
        </w:tc>
        <w:tc>
          <w:tcPr>
            <w:tcW w:w="540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hyperlink r:id="rId104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</w:rPr>
                <w:t>butanediol degradation</w:t>
              </w:r>
            </w:hyperlink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2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GB"/>
              </w:rPr>
            </w:pPr>
            <w:hyperlink r:id="rId105" w:tgtFrame="OmicsLinks">
              <w:r>
                <w:rPr>
                  <w:rStyle w:val="InternetLink"/>
                  <w:rFonts w:cs="Calibri" w:ascii="Calibri" w:hAnsi="Calibri"/>
                  <w:color w:val="000000"/>
                  <w:sz w:val="16"/>
                  <w:szCs w:val="16"/>
                  <w:u w:val="none"/>
                  <w:lang w:val="en-GB"/>
                </w:rPr>
                <w:t>salvage pathways of purines and their nucleosides</w:t>
              </w:r>
            </w:hyperlink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athway.yeastgenome.org/YEAST/NEW-IMAGE?object=HISTSYN-PWY" TargetMode="External"/><Relationship Id="rId3" Type="http://schemas.openxmlformats.org/officeDocument/2006/relationships/hyperlink" Target="http://pathway.yeastgenome.org/YEAST/NEW-IMAGE?object=YEAST-SALV-PYRMID-DNTP" TargetMode="External"/><Relationship Id="rId4" Type="http://schemas.openxmlformats.org/officeDocument/2006/relationships/hyperlink" Target="http://pathway.yeastgenome.org/YEAST/NEW-IMAGE?object=ASPBIO-PWY" TargetMode="External"/><Relationship Id="rId5" Type="http://schemas.openxmlformats.org/officeDocument/2006/relationships/hyperlink" Target="http://pathway.yeastgenome.org/YEAST/NEW-IMAGE?object=YEAST-RNT-SALV" TargetMode="External"/><Relationship Id="rId6" Type="http://schemas.openxmlformats.org/officeDocument/2006/relationships/hyperlink" Target="http://pathway.yeastgenome.org/YEAST/NEW-IMAGE?object=ASPARAGINE-BIOSYNTHESIS" TargetMode="External"/><Relationship Id="rId7" Type="http://schemas.openxmlformats.org/officeDocument/2006/relationships/hyperlink" Target="http://pathway.yeastgenome.org/YEAST/NEW-IMAGE?object=UDPNAGSYN-YEAST-PWY" TargetMode="External"/><Relationship Id="rId8" Type="http://schemas.openxmlformats.org/officeDocument/2006/relationships/hyperlink" Target="http://pathway.yeastgenome.org/YEAST/NEW-IMAGE?object=PANTOSYN2-PWY" TargetMode="External"/><Relationship Id="rId9" Type="http://schemas.openxmlformats.org/officeDocument/2006/relationships/hyperlink" Target="http://pathway.yeastgenome.org/YEAST/NEW-IMAGE?object=PWY3O-402" TargetMode="External"/><Relationship Id="rId10" Type="http://schemas.openxmlformats.org/officeDocument/2006/relationships/hyperlink" Target="http://pathway.yeastgenome.org/YEAST/NEW-IMAGE?object=GLNSYN-PWY" TargetMode="External"/><Relationship Id="rId11" Type="http://schemas.openxmlformats.org/officeDocument/2006/relationships/hyperlink" Target="http://pathway.yeastgenome.org/YEAST/NEW-IMAGE?object=POLYAMSYN-YEAST-PWY" TargetMode="External"/><Relationship Id="rId12" Type="http://schemas.openxmlformats.org/officeDocument/2006/relationships/hyperlink" Target="http://pathway.yeastgenome.org/YEAST/NEW-IMAGE?object=LYSINE-AMINOAD-PWY" TargetMode="External"/><Relationship Id="rId13" Type="http://schemas.openxmlformats.org/officeDocument/2006/relationships/hyperlink" Target="http://pathway.yeastgenome.org/YEAST/NEW-IMAGE?object=PWY-2301" TargetMode="External"/><Relationship Id="rId14" Type="http://schemas.openxmlformats.org/officeDocument/2006/relationships/hyperlink" Target="http://pathway.yeastgenome.org/YEAST/NEW-IMAGE?object=ALANINE-SYN2-PWY" TargetMode="External"/><Relationship Id="rId15" Type="http://schemas.openxmlformats.org/officeDocument/2006/relationships/hyperlink" Target="http://pathway.yeastgenome.org/YEAST/NEW-IMAGE?object=GLUCOSE-MANNOSYL-CHITO-DOLICHOL" TargetMode="External"/><Relationship Id="rId16" Type="http://schemas.openxmlformats.org/officeDocument/2006/relationships/hyperlink" Target="http://pathway.yeastgenome.org/YEAST/NEW-IMAGE?object=YEAST-ARG-SYN-PWY" TargetMode="External"/><Relationship Id="rId17" Type="http://schemas.openxmlformats.org/officeDocument/2006/relationships/hyperlink" Target="http://pathway.yeastgenome.org/YEAST/NEW-IMAGE?object=PWY3O-70" TargetMode="External"/><Relationship Id="rId18" Type="http://schemas.openxmlformats.org/officeDocument/2006/relationships/hyperlink" Target="http://pathway.yeastgenome.org/YEAST/NEW-IMAGE?object=ARG-PRO-PWY" TargetMode="External"/><Relationship Id="rId19" Type="http://schemas.openxmlformats.org/officeDocument/2006/relationships/hyperlink" Target="http://pathway.yeastgenome.org/YEAST/NEW-IMAGE?object=GLUCONEO-PWY" TargetMode="External"/><Relationship Id="rId20" Type="http://schemas.openxmlformats.org/officeDocument/2006/relationships/hyperlink" Target="http://pathway.yeastgenome.org/YEAST/NEW-IMAGE?object=ARGSYNBSUB-PWY" TargetMode="External"/><Relationship Id="rId21" Type="http://schemas.openxmlformats.org/officeDocument/2006/relationships/hyperlink" Target="http://pathway.yeastgenome.org/YEAST/NEW-IMAGE?object=PWY3O-1565" TargetMode="External"/><Relationship Id="rId22" Type="http://schemas.openxmlformats.org/officeDocument/2006/relationships/hyperlink" Target="http://pathway.yeastgenome.org/YEAST/NEW-IMAGE?object=BRANCHED-CHAIN-AA-SYN-PWY" TargetMode="External"/><Relationship Id="rId23" Type="http://schemas.openxmlformats.org/officeDocument/2006/relationships/hyperlink" Target="http://pathway.yeastgenome.org/YEAST/NEW-IMAGE?object=PWY3O-123" TargetMode="External"/><Relationship Id="rId24" Type="http://schemas.openxmlformats.org/officeDocument/2006/relationships/hyperlink" Target="http://pathway.yeastgenome.org/YEAST/NEW-IMAGE?object=PWY3O-261" TargetMode="External"/><Relationship Id="rId25" Type="http://schemas.openxmlformats.org/officeDocument/2006/relationships/hyperlink" Target="http://pathway.yeastgenome.org/YEAST/NEW-IMAGE?object=TRESYN-PWY" TargetMode="External"/><Relationship Id="rId26" Type="http://schemas.openxmlformats.org/officeDocument/2006/relationships/hyperlink" Target="http://pathway.yeastgenome.org/YEAST/NEW-IMAGE?object=PWY-821" TargetMode="External"/><Relationship Id="rId27" Type="http://schemas.openxmlformats.org/officeDocument/2006/relationships/hyperlink" Target="http://pathway.yeastgenome.org/YEAST/NEW-IMAGE?object=PWY3O-15" TargetMode="External"/><Relationship Id="rId28" Type="http://schemas.openxmlformats.org/officeDocument/2006/relationships/hyperlink" Target="http://pathway.yeastgenome.org/YEAST/NEW-IMAGE?object=PWY-5041" TargetMode="External"/><Relationship Id="rId29" Type="http://schemas.openxmlformats.org/officeDocument/2006/relationships/hyperlink" Target="http://pathway.yeastgenome.org/YEAST/NEW-IMAGE?object=PWY3O-94" TargetMode="External"/><Relationship Id="rId30" Type="http://schemas.openxmlformats.org/officeDocument/2006/relationships/hyperlink" Target="http://pathway.yeastgenome.org/YEAST/NEW-IMAGE?object=P4-PWY" TargetMode="External"/><Relationship Id="rId31" Type="http://schemas.openxmlformats.org/officeDocument/2006/relationships/hyperlink" Target="http://pathway.yeastgenome.org/YEAST/NEW-IMAGE?object=PENTOSE-P-PWY" TargetMode="External"/><Relationship Id="rId32" Type="http://schemas.openxmlformats.org/officeDocument/2006/relationships/hyperlink" Target="http://pathway.yeastgenome.org/YEAST/NEW-IMAGE?object=PWY3O-954" TargetMode="External"/><Relationship Id="rId33" Type="http://schemas.openxmlformats.org/officeDocument/2006/relationships/hyperlink" Target="http://pathway.yeastgenome.org/YEAST/NEW-IMAGE?object=PWY3O-188" TargetMode="External"/><Relationship Id="rId34" Type="http://schemas.openxmlformats.org/officeDocument/2006/relationships/hyperlink" Target="http://pathway.yeastgenome.org/YEAST/NEW-IMAGE?object=GLUTSYN-PWY" TargetMode="External"/><Relationship Id="rId35" Type="http://schemas.openxmlformats.org/officeDocument/2006/relationships/hyperlink" Target="http://pathway.yeastgenome.org/YEAST/NEW-IMAGE?object=GLYCOLYSIS" TargetMode="External"/><Relationship Id="rId36" Type="http://schemas.openxmlformats.org/officeDocument/2006/relationships/hyperlink" Target="http://pathway.yeastgenome.org/YEAST/NEW-IMAGE?object=GLUCFERMEN-PWY" TargetMode="External"/><Relationship Id="rId37" Type="http://schemas.openxmlformats.org/officeDocument/2006/relationships/hyperlink" Target="http://pathway.yeastgenome.org/YEAST/NEW-IMAGE?object=PWY3O-64" TargetMode="External"/><Relationship Id="rId38" Type="http://schemas.openxmlformats.org/officeDocument/2006/relationships/hyperlink" Target="http://pathway.yeastgenome.org/YEAST/NEW-IMAGE?object=PWY3O-981" TargetMode="External"/><Relationship Id="rId39" Type="http://schemas.openxmlformats.org/officeDocument/2006/relationships/hyperlink" Target="http://pathway.yeastgenome.org/YEAST/NEW-IMAGE?object=PROSYN-PWY" TargetMode="External"/><Relationship Id="rId40" Type="http://schemas.openxmlformats.org/officeDocument/2006/relationships/hyperlink" Target="http://pathway.yeastgenome.org/YEAST/NEW-IMAGE?object=YEAST-FAO-PWY" TargetMode="External"/><Relationship Id="rId41" Type="http://schemas.openxmlformats.org/officeDocument/2006/relationships/hyperlink" Target="http://pathway.yeastgenome.org/YEAST/NEW-IMAGE?object=ERGOSTEROL-SYN-PWY" TargetMode="External"/><Relationship Id="rId42" Type="http://schemas.openxmlformats.org/officeDocument/2006/relationships/hyperlink" Target="http://pathway.yeastgenome.org/YEAST/NEW-IMAGE?object=PWY-1801" TargetMode="External"/><Relationship Id="rId43" Type="http://schemas.openxmlformats.org/officeDocument/2006/relationships/hyperlink" Target="http://pathway.yeastgenome.org/YEAST/NEW-IMAGE?object=PWY-5971-1" TargetMode="External"/><Relationship Id="rId44" Type="http://schemas.openxmlformats.org/officeDocument/2006/relationships/hyperlink" Target="http://pathway.yeastgenome.org/YEAST/NEW-IMAGE?object=LIPASYN-PWY-1" TargetMode="External"/><Relationship Id="rId45" Type="http://schemas.openxmlformats.org/officeDocument/2006/relationships/hyperlink" Target="http://pathway.yeastgenome.org/YEAST/NEW-IMAGE?object=PWY3O-10" TargetMode="External"/><Relationship Id="rId46" Type="http://schemas.openxmlformats.org/officeDocument/2006/relationships/hyperlink" Target="http://pathway.yeastgenome.org/YEAST/NEW-IMAGE?object=PROUT-PWY" TargetMode="External"/><Relationship Id="rId47" Type="http://schemas.openxmlformats.org/officeDocument/2006/relationships/hyperlink" Target="http://pathway.yeastgenome.org/YEAST/NEW-IMAGE?object=LYSDEGII-PWY" TargetMode="External"/><Relationship Id="rId48" Type="http://schemas.openxmlformats.org/officeDocument/2006/relationships/hyperlink" Target="http://pathway.yeastgenome.org/YEAST/NEW-IMAGE?object=PWY3O-242" TargetMode="External"/><Relationship Id="rId49" Type="http://schemas.openxmlformats.org/officeDocument/2006/relationships/hyperlink" Target="http://pathway.yeastgenome.org/YEAST/NEW-IMAGE?object=PWY3O-4112" TargetMode="External"/><Relationship Id="rId50" Type="http://schemas.openxmlformats.org/officeDocument/2006/relationships/hyperlink" Target="http://pathway.yeastgenome.org/YEAST/NEW-IMAGE?object=PWY-5970" TargetMode="External"/><Relationship Id="rId51" Type="http://schemas.openxmlformats.org/officeDocument/2006/relationships/hyperlink" Target="http://pathway.yeastgenome.org/YEAST/NEW-IMAGE?object=THREOCAT2-PWY" TargetMode="External"/><Relationship Id="rId52" Type="http://schemas.openxmlformats.org/officeDocument/2006/relationships/hyperlink" Target="http://pathway.yeastgenome.org/YEAST/NEW-IMAGE?object=SPHINGOLIPID-SYN-PWY" TargetMode="External"/><Relationship Id="rId53" Type="http://schemas.openxmlformats.org/officeDocument/2006/relationships/hyperlink" Target="http://pathway.yeastgenome.org/YEAST/NEW-IMAGE?object=PWY3O-4105" TargetMode="External"/><Relationship Id="rId54" Type="http://schemas.openxmlformats.org/officeDocument/2006/relationships/hyperlink" Target="http://pathway.yeastgenome.org/YEAST/NEW-IMAGE?object=PWY3O-8514" TargetMode="External"/><Relationship Id="rId55" Type="http://schemas.openxmlformats.org/officeDocument/2006/relationships/hyperlink" Target="http://pathway.yeastgenome.org/YEAST/NEW-IMAGE?object=PWY3O-4109" TargetMode="External"/><Relationship Id="rId56" Type="http://schemas.openxmlformats.org/officeDocument/2006/relationships/hyperlink" Target="http://pathway.yeastgenome.org/YEAST/NEW-IMAGE?object=PWY3O-10" TargetMode="External"/><Relationship Id="rId57" Type="http://schemas.openxmlformats.org/officeDocument/2006/relationships/hyperlink" Target="http://pathway.yeastgenome.org/YEAST/NEW-IMAGE?object=PWY3O-6336" TargetMode="External"/><Relationship Id="rId58" Type="http://schemas.openxmlformats.org/officeDocument/2006/relationships/hyperlink" Target="http://pathway.yeastgenome.org/YEAST/NEW-IMAGE?object=GLUDEG-I-PWY" TargetMode="External"/><Relationship Id="rId59" Type="http://schemas.openxmlformats.org/officeDocument/2006/relationships/hyperlink" Target="http://pathway.yeastgenome.org/YEAST/NEW-IMAGE?object=PWY3O-6336" TargetMode="External"/><Relationship Id="rId60" Type="http://schemas.openxmlformats.org/officeDocument/2006/relationships/hyperlink" Target="http://pathway.yeastgenome.org/YEAST/NEW-IMAGE?object=PWY3O-214" TargetMode="External"/><Relationship Id="rId61" Type="http://schemas.openxmlformats.org/officeDocument/2006/relationships/hyperlink" Target="http://pathway.yeastgenome.org/YEAST/NEW-IMAGE?object=PHOSLIPSYN2-PWY" TargetMode="External"/><Relationship Id="rId62" Type="http://schemas.openxmlformats.org/officeDocument/2006/relationships/hyperlink" Target="http://pathway.yeastgenome.org/YEAST/NEW-IMAGE?object=PWY3O-4115" TargetMode="External"/><Relationship Id="rId63" Type="http://schemas.openxmlformats.org/officeDocument/2006/relationships/hyperlink" Target="http://pathway.yeastgenome.org/YEAST/NEW-IMAGE?object=TRIGLSYN-PWY" TargetMode="External"/><Relationship Id="rId64" Type="http://schemas.openxmlformats.org/officeDocument/2006/relationships/hyperlink" Target="http://pathway.yeastgenome.org/YEAST/NEW-IMAGE?object=PWY3O-4108" TargetMode="External"/><Relationship Id="rId65" Type="http://schemas.openxmlformats.org/officeDocument/2006/relationships/hyperlink" Target="http://pathway.yeastgenome.org/YEAST/NEW-IMAGE?object=PWY3O-6635" TargetMode="External"/><Relationship Id="rId66" Type="http://schemas.openxmlformats.org/officeDocument/2006/relationships/hyperlink" Target="http://pathway.yeastgenome.org/YEAST/NEW-IMAGE?object=ASPARAGINE-DEG2-PWY" TargetMode="External"/><Relationship Id="rId67" Type="http://schemas.openxmlformats.org/officeDocument/2006/relationships/hyperlink" Target="http://pathway.yeastgenome.org/YEAST/NEW-IMAGE?object=PHOSLIPSYN2-PWY" TargetMode="External"/><Relationship Id="rId68" Type="http://schemas.openxmlformats.org/officeDocument/2006/relationships/hyperlink" Target="http://pathway.yeastgenome.org/YEAST/NEW-IMAGE?object=GLYCLEAV-PWY" TargetMode="External"/><Relationship Id="rId69" Type="http://schemas.openxmlformats.org/officeDocument/2006/relationships/hyperlink" Target="http://pathway.yeastgenome.org/YEAST/NEW-IMAGE?object=PWY-5080" TargetMode="External"/><Relationship Id="rId70" Type="http://schemas.openxmlformats.org/officeDocument/2006/relationships/hyperlink" Target="http://pathway.yeastgenome.org/YEAST/NEW-IMAGE?object=PWY-5084" TargetMode="External"/><Relationship Id="rId71" Type="http://schemas.openxmlformats.org/officeDocument/2006/relationships/hyperlink" Target="http://pathway.yeastgenome.org/YEAST/NEW-IMAGE?object=PHOS-PWY" TargetMode="External"/><Relationship Id="rId72" Type="http://schemas.openxmlformats.org/officeDocument/2006/relationships/hyperlink" Target="http://pathway.yeastgenome.org/YEAST/NEW-IMAGE?object=SERDEG-PWY" TargetMode="External"/><Relationship Id="rId73" Type="http://schemas.openxmlformats.org/officeDocument/2006/relationships/hyperlink" Target="http://pathway.yeastgenome.org/YEAST/NEW-IMAGE?object=PWY3O-45" TargetMode="External"/><Relationship Id="rId74" Type="http://schemas.openxmlformats.org/officeDocument/2006/relationships/hyperlink" Target="http://pathway.yeastgenome.org/YEAST/NEW-IMAGE?object=PWY-3322" TargetMode="External"/><Relationship Id="rId75" Type="http://schemas.openxmlformats.org/officeDocument/2006/relationships/hyperlink" Target="http://pathway.yeastgenome.org/YEAST/NEW-IMAGE?object=PWY3O-69" TargetMode="External"/><Relationship Id="rId76" Type="http://schemas.openxmlformats.org/officeDocument/2006/relationships/hyperlink" Target="http://pathway.yeastgenome.org/YEAST/NEW-IMAGE?object=ALANINE-DEG3-PWY" TargetMode="External"/><Relationship Id="rId77" Type="http://schemas.openxmlformats.org/officeDocument/2006/relationships/hyperlink" Target="http://pathway.yeastgenome.org/YEAST/NEW-IMAGE?object=YEAST-RIBOSYN-PWY" TargetMode="External"/><Relationship Id="rId78" Type="http://schemas.openxmlformats.org/officeDocument/2006/relationships/hyperlink" Target="http://pathway.yeastgenome.org/YEAST/NEW-IMAGE?object=YEAST-GALACT-METAB-PWY" TargetMode="External"/><Relationship Id="rId79" Type="http://schemas.openxmlformats.org/officeDocument/2006/relationships/hyperlink" Target="http://pathway.yeastgenome.org/YEAST/NEW-IMAGE?object=THIOREDOX-PWY" TargetMode="External"/><Relationship Id="rId80" Type="http://schemas.openxmlformats.org/officeDocument/2006/relationships/hyperlink" Target="http://pathway.yeastgenome.org/YEAST/NEW-IMAGE?object=PWY3O-1743" TargetMode="External"/><Relationship Id="rId81" Type="http://schemas.openxmlformats.org/officeDocument/2006/relationships/hyperlink" Target="http://pathway.yeastgenome.org/YEAST/NEW-IMAGE?object=PWY3O-4158" TargetMode="External"/><Relationship Id="rId82" Type="http://schemas.openxmlformats.org/officeDocument/2006/relationships/hyperlink" Target="http://pathway.yeastgenome.org/YEAST/NEW-IMAGE?object=PWY-901" TargetMode="External"/><Relationship Id="rId83" Type="http://schemas.openxmlformats.org/officeDocument/2006/relationships/hyperlink" Target="http://pathway.yeastgenome.org/YEAST/NEW-IMAGE?object=PWY3O-20" TargetMode="External"/><Relationship Id="rId84" Type="http://schemas.openxmlformats.org/officeDocument/2006/relationships/hyperlink" Target="http://pathway.yeastgenome.org/YEAST/NEW-IMAGE?object=GLYCOCAT-YEAST-PWY" TargetMode="External"/><Relationship Id="rId85" Type="http://schemas.openxmlformats.org/officeDocument/2006/relationships/hyperlink" Target="http://pathway.yeastgenome.org/YEAST/NEW-IMAGE?object=PWY3O-697" TargetMode="External"/><Relationship Id="rId86" Type="http://schemas.openxmlformats.org/officeDocument/2006/relationships/hyperlink" Target="http://pathway.yeastgenome.org/YEAST/NEW-IMAGE?object=PWY3O-8" TargetMode="External"/><Relationship Id="rId87" Type="http://schemas.openxmlformats.org/officeDocument/2006/relationships/hyperlink" Target="http://pathway.yeastgenome.org/YEAST/NEW-IMAGE?object=BIOTIN-SYNTHESIS-PWY" TargetMode="External"/><Relationship Id="rId88" Type="http://schemas.openxmlformats.org/officeDocument/2006/relationships/hyperlink" Target="http://pathway.yeastgenome.org/YEAST/NEW-IMAGE?object=PWY3O-5" TargetMode="External"/><Relationship Id="rId89" Type="http://schemas.openxmlformats.org/officeDocument/2006/relationships/hyperlink" Target="http://pathway.yeastgenome.org/YEAST/NEW-IMAGE?object=PWY-2201" TargetMode="External"/><Relationship Id="rId90" Type="http://schemas.openxmlformats.org/officeDocument/2006/relationships/hyperlink" Target="http://pathway.yeastgenome.org/YEAST/NEW-IMAGE?object=PWY3O-0" TargetMode="External"/><Relationship Id="rId91" Type="http://schemas.openxmlformats.org/officeDocument/2006/relationships/hyperlink" Target="http://pathway.yeastgenome.org/YEAST/NEW-IMAGE?object=PWY3O-114" TargetMode="External"/><Relationship Id="rId92" Type="http://schemas.openxmlformats.org/officeDocument/2006/relationships/hyperlink" Target="http://pathway.yeastgenome.org/YEAST/NEW-IMAGE?object=TREDEG-YEAST-PWY" TargetMode="External"/><Relationship Id="rId93" Type="http://schemas.openxmlformats.org/officeDocument/2006/relationships/hyperlink" Target="http://pathway.yeastgenome.org/YEAST/NEW-IMAGE?object=PLPSAL-PWY" TargetMode="External"/><Relationship Id="rId94" Type="http://schemas.openxmlformats.org/officeDocument/2006/relationships/hyperlink" Target="http://pathway.yeastgenome.org/YEAST/NEW-IMAGE?object=SUCUTIL-PWY" TargetMode="External"/><Relationship Id="rId95" Type="http://schemas.openxmlformats.org/officeDocument/2006/relationships/hyperlink" Target="http://pathway.yeastgenome.org/YEAST/NEW-IMAGE?object=PWY3O-592" TargetMode="External"/><Relationship Id="rId96" Type="http://schemas.openxmlformats.org/officeDocument/2006/relationships/hyperlink" Target="http://pathway.yeastgenome.org/YEAST/NEW-IMAGE?object=PYRUVDEHYD-PWY" TargetMode="External"/><Relationship Id="rId97" Type="http://schemas.openxmlformats.org/officeDocument/2006/relationships/hyperlink" Target="http://pathway.yeastgenome.org/YEAST/NEW-IMAGE?object=GLUT-REDOX2-PWY" TargetMode="External"/><Relationship Id="rId98" Type="http://schemas.openxmlformats.org/officeDocument/2006/relationships/hyperlink" Target="http://pathway.yeastgenome.org/YEAST/NEW-IMAGE?object=ALLANTOINDEG-PWY" TargetMode="External"/><Relationship Id="rId99" Type="http://schemas.openxmlformats.org/officeDocument/2006/relationships/hyperlink" Target="http://pathway.yeastgenome.org/YEAST/NEW-IMAGE?object=PWY3O-285" TargetMode="External"/><Relationship Id="rId100" Type="http://schemas.openxmlformats.org/officeDocument/2006/relationships/hyperlink" Target="http://pathway.yeastgenome.org/YEAST/NEW-IMAGE?object=YEAST-4AMINOBUTMETAB-PWY" TargetMode="External"/><Relationship Id="rId101" Type="http://schemas.openxmlformats.org/officeDocument/2006/relationships/hyperlink" Target="http://pathway.yeastgenome.org/YEAST/NEW-IMAGE?object=PYRIMID-RNTSYN-PWY" TargetMode="External"/><Relationship Id="rId102" Type="http://schemas.openxmlformats.org/officeDocument/2006/relationships/hyperlink" Target="http://pathway.yeastgenome.org/YEAST/NEW-IMAGE?object=AERO-GLYCEROL-CAT-PWY" TargetMode="External"/><Relationship Id="rId103" Type="http://schemas.openxmlformats.org/officeDocument/2006/relationships/hyperlink" Target="http://pathway.yeastgenome.org/YEAST/NEW-IMAGE?object=YEAST-DE-NOVO-PYRMID-DNT" TargetMode="External"/><Relationship Id="rId104" Type="http://schemas.openxmlformats.org/officeDocument/2006/relationships/hyperlink" Target="http://pathway.yeastgenome.org/YEAST/NEW-IMAGE?object=PWY3O-246" TargetMode="External"/><Relationship Id="rId105" Type="http://schemas.openxmlformats.org/officeDocument/2006/relationships/hyperlink" Target="http://pathway.yeastgenome.org/YEAST/NEW-IMAGE?object=PWY3O-1" TargetMode="External"/><Relationship Id="rId106" Type="http://schemas.openxmlformats.org/officeDocument/2006/relationships/fontTable" Target="fontTable.xml"/><Relationship Id="rId1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21:33:00Z</dcterms:created>
  <dc:creator>Kristin</dc:creator>
  <dc:description/>
  <dc:language>en-US</dc:language>
  <cp:lastModifiedBy>Kristin</cp:lastModifiedBy>
  <dcterms:modified xsi:type="dcterms:W3CDTF">2011-04-28T21:33:00Z</dcterms:modified>
  <cp:revision>2</cp:revision>
  <dc:subject/>
  <dc:title/>
</cp:coreProperties>
</file>